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975A79" w14:textId="77777777" w:rsidR="00CB2BF2" w:rsidRPr="00CB2BF2" w:rsidRDefault="00604EE8" w:rsidP="005721F9">
      <w:pPr>
        <w:tabs>
          <w:tab w:val="left" w:pos="2552"/>
          <w:tab w:val="left" w:pos="4253"/>
        </w:tabs>
        <w:spacing w:line="480" w:lineRule="auto"/>
        <w:ind w:firstLineChars="450" w:firstLine="1081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>T</w:t>
      </w:r>
      <w:r w:rsidR="00AB3247">
        <w:rPr>
          <w:rFonts w:ascii="Times New Roman" w:hAnsi="Times New Roman" w:hint="eastAsia"/>
          <w:b/>
          <w:bCs/>
          <w:color w:val="000000"/>
          <w:sz w:val="24"/>
          <w:szCs w:val="24"/>
        </w:rPr>
        <w:t>able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S</w:t>
      </w:r>
      <w:r w:rsidR="000438AD">
        <w:rPr>
          <w:rFonts w:ascii="Times New Roman" w:hAnsi="Times New Roman" w:hint="eastAsia"/>
          <w:b/>
          <w:bCs/>
          <w:sz w:val="24"/>
          <w:szCs w:val="24"/>
        </w:rPr>
        <w:t>1</w:t>
      </w:r>
      <w:r w:rsidR="00AB3247">
        <w:rPr>
          <w:rFonts w:ascii="Times New Roman" w:hAnsi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/>
          <w:b/>
          <w:bCs/>
          <w:sz w:val="24"/>
          <w:szCs w:val="24"/>
        </w:rPr>
        <w:t xml:space="preserve"> Clinical and molecular </w:t>
      </w:r>
      <w:r w:rsidR="00AB3247">
        <w:rPr>
          <w:rFonts w:ascii="Times New Roman" w:hAnsi="Times New Roman"/>
          <w:b/>
          <w:bCs/>
          <w:sz w:val="24"/>
          <w:szCs w:val="24"/>
        </w:rPr>
        <w:t>characteristics of AML patients</w:t>
      </w:r>
      <w:r w:rsidR="00AB3247">
        <w:rPr>
          <w:rFonts w:ascii="Times New Roman" w:hAnsi="Times New Roman" w:hint="eastAsia"/>
          <w:b/>
          <w:bCs/>
          <w:sz w:val="24"/>
          <w:szCs w:val="24"/>
        </w:rPr>
        <w:t>.</w:t>
      </w:r>
    </w:p>
    <w:tbl>
      <w:tblPr>
        <w:tblW w:w="9187" w:type="dxa"/>
        <w:tblInd w:w="13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6"/>
        <w:gridCol w:w="1134"/>
        <w:gridCol w:w="1134"/>
        <w:gridCol w:w="2126"/>
        <w:gridCol w:w="3827"/>
      </w:tblGrid>
      <w:tr w:rsidR="006441B8" w:rsidRPr="00CB2BF2" w14:paraId="38656953" w14:textId="77777777" w:rsidTr="0031734A">
        <w:trPr>
          <w:trHeight w:val="793"/>
        </w:trPr>
        <w:tc>
          <w:tcPr>
            <w:tcW w:w="966" w:type="dxa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6876B0DE" w14:textId="1173CBCF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b/>
                <w:color w:val="000000"/>
                <w:kern w:val="0"/>
                <w:sz w:val="24"/>
                <w:szCs w:val="24"/>
              </w:rPr>
              <w:t>No</w:t>
            </w:r>
            <w:r w:rsidR="005721F9">
              <w:rPr>
                <w:rFonts w:ascii="Times New Roman" w:eastAsia="等线" w:hAnsi="Times New Roman" w:hint="eastAsia"/>
                <w:b/>
                <w:color w:val="000000"/>
                <w:kern w:val="0"/>
                <w:sz w:val="24"/>
                <w:szCs w:val="24"/>
              </w:rPr>
              <w:t>.</w:t>
            </w:r>
            <w:bookmarkStart w:id="0" w:name="_GoBack"/>
            <w:bookmarkEnd w:id="0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6C177B" w14:textId="77777777" w:rsidR="00CB2BF2" w:rsidRPr="00CB2BF2" w:rsidRDefault="000A17E0" w:rsidP="006441B8">
            <w:pPr>
              <w:spacing w:line="273" w:lineRule="auto"/>
              <w:ind w:leftChars="-118" w:left="-248"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b/>
                <w:color w:val="000000"/>
                <w:kern w:val="0"/>
                <w:sz w:val="24"/>
                <w:szCs w:val="24"/>
              </w:rPr>
              <w:t>Age</w:t>
            </w:r>
          </w:p>
          <w:p w14:paraId="49CD9390" w14:textId="77777777" w:rsidR="000A17E0" w:rsidRPr="00CB2BF2" w:rsidRDefault="000A17E0" w:rsidP="00CB2BF2">
            <w:pPr>
              <w:spacing w:line="273" w:lineRule="auto"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b/>
                <w:color w:val="000000"/>
                <w:kern w:val="0"/>
                <w:sz w:val="24"/>
                <w:szCs w:val="24"/>
              </w:rPr>
              <w:t>/</w:t>
            </w:r>
            <w:r w:rsidR="00CB2BF2" w:rsidRPr="00CB2BF2">
              <w:rPr>
                <w:rFonts w:ascii="Times New Roman" w:eastAsia="等线" w:hAnsi="Times New Roman" w:hint="eastAsia"/>
                <w:b/>
                <w:color w:val="000000"/>
                <w:kern w:val="0"/>
                <w:sz w:val="24"/>
                <w:szCs w:val="24"/>
              </w:rPr>
              <w:t>G</w:t>
            </w:r>
            <w:r w:rsidRPr="00CB2BF2">
              <w:rPr>
                <w:rFonts w:ascii="Times New Roman" w:eastAsia="等线" w:hAnsi="Times New Roman"/>
                <w:b/>
                <w:color w:val="000000"/>
                <w:kern w:val="0"/>
                <w:sz w:val="24"/>
                <w:szCs w:val="24"/>
              </w:rPr>
              <w:t>ende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A2D8E5" w14:textId="77777777" w:rsidR="00CB2BF2" w:rsidRPr="00CB2BF2" w:rsidRDefault="000A17E0" w:rsidP="00CB2BF2">
            <w:pPr>
              <w:spacing w:line="273" w:lineRule="auto"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b/>
                <w:color w:val="000000"/>
                <w:kern w:val="0"/>
                <w:sz w:val="24"/>
                <w:szCs w:val="24"/>
              </w:rPr>
              <w:t>WBC</w:t>
            </w:r>
          </w:p>
          <w:p w14:paraId="7867C45F" w14:textId="77777777" w:rsidR="000A17E0" w:rsidRPr="00CB2BF2" w:rsidRDefault="000A17E0" w:rsidP="00CB2BF2">
            <w:pPr>
              <w:spacing w:line="273" w:lineRule="auto"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b/>
                <w:color w:val="000000"/>
                <w:kern w:val="0"/>
                <w:sz w:val="24"/>
                <w:szCs w:val="24"/>
              </w:rPr>
              <w:t>(</w:t>
            </w:r>
            <w:r w:rsidR="00CB2BF2" w:rsidRPr="00CB2BF2">
              <w:rPr>
                <w:rFonts w:ascii="Times New Roman" w:eastAsia="等线" w:hAnsi="Times New Roman"/>
                <w:b/>
                <w:color w:val="000000"/>
                <w:kern w:val="0"/>
                <w:sz w:val="24"/>
                <w:szCs w:val="24"/>
              </w:rPr>
              <w:t>×</w:t>
            </w:r>
            <w:r w:rsidRPr="00CB2BF2">
              <w:rPr>
                <w:rFonts w:ascii="Times New Roman" w:eastAsia="等线" w:hAnsi="Times New Roman"/>
                <w:b/>
                <w:color w:val="000000"/>
                <w:kern w:val="0"/>
                <w:sz w:val="24"/>
                <w:szCs w:val="24"/>
              </w:rPr>
              <w:t>10</w:t>
            </w:r>
            <w:r w:rsidRPr="00CB2BF2">
              <w:rPr>
                <w:rFonts w:ascii="Times New Roman" w:eastAsia="等线" w:hAnsi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="00CB2BF2" w:rsidRPr="00CB2BF2">
              <w:rPr>
                <w:rFonts w:ascii="Times New Roman" w:eastAsia="等线" w:hAnsi="Times New Roman" w:hint="eastAsia"/>
                <w:b/>
                <w:color w:val="000000"/>
                <w:kern w:val="0"/>
                <w:sz w:val="24"/>
                <w:szCs w:val="24"/>
              </w:rPr>
              <w:t>/L</w:t>
            </w:r>
            <w:r w:rsidRPr="00CB2BF2">
              <w:rPr>
                <w:rFonts w:ascii="Times New Roman" w:eastAsia="等线" w:hAnsi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E56207" w14:textId="09CE2F79" w:rsidR="00CB2BF2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b/>
                <w:color w:val="000000"/>
                <w:kern w:val="0"/>
                <w:sz w:val="24"/>
                <w:szCs w:val="24"/>
              </w:rPr>
              <w:t>C</w:t>
            </w:r>
            <w:r w:rsidR="0000087B">
              <w:rPr>
                <w:rFonts w:ascii="Times New Roman" w:eastAsia="等线" w:hAnsi="Times New Roman" w:hint="eastAsia"/>
                <w:b/>
                <w:color w:val="000000"/>
                <w:kern w:val="0"/>
                <w:sz w:val="24"/>
                <w:szCs w:val="24"/>
              </w:rPr>
              <w:t>/</w:t>
            </w:r>
            <w:r w:rsidRPr="00CB2BF2">
              <w:rPr>
                <w:rFonts w:ascii="Times New Roman" w:eastAsia="等线" w:hAnsi="Times New Roman"/>
                <w:b/>
                <w:color w:val="000000"/>
                <w:kern w:val="0"/>
                <w:sz w:val="24"/>
                <w:szCs w:val="24"/>
              </w:rPr>
              <w:t>EBP</w:t>
            </w:r>
            <w:r w:rsidR="006441B8" w:rsidRPr="006441B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α</w:t>
            </w:r>
            <w:r w:rsidRPr="00CB2BF2">
              <w:rPr>
                <w:rFonts w:ascii="Times New Roman" w:eastAsia="等线" w:hAnsi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</w:p>
          <w:p w14:paraId="5DEE8793" w14:textId="77777777" w:rsidR="000A17E0" w:rsidRPr="00CB2BF2" w:rsidRDefault="0043450B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="000A17E0" w:rsidRPr="00CB2BF2">
              <w:rPr>
                <w:rFonts w:ascii="Times New Roman" w:eastAsia="等线" w:hAnsi="Times New Roman"/>
                <w:b/>
                <w:color w:val="000000"/>
                <w:kern w:val="0"/>
                <w:sz w:val="24"/>
                <w:szCs w:val="24"/>
              </w:rPr>
              <w:t>D</w:t>
            </w:r>
            <w:r w:rsidR="006441B8">
              <w:rPr>
                <w:rFonts w:ascii="Times New Roman" w:eastAsia="等线" w:hAnsi="Times New Roman" w:hint="eastAsia"/>
                <w:b/>
                <w:color w:val="000000"/>
                <w:kern w:val="0"/>
                <w:sz w:val="24"/>
                <w:szCs w:val="24"/>
              </w:rPr>
              <w:t xml:space="preserve">ouble </w:t>
            </w:r>
            <w:r w:rsidR="000A17E0" w:rsidRPr="00CB2BF2">
              <w:rPr>
                <w:rFonts w:ascii="Times New Roman" w:eastAsia="等线" w:hAnsi="Times New Roman"/>
                <w:b/>
                <w:color w:val="000000"/>
                <w:kern w:val="0"/>
                <w:sz w:val="24"/>
                <w:szCs w:val="24"/>
              </w:rPr>
              <w:t>M</w:t>
            </w:r>
            <w:r w:rsidR="006441B8">
              <w:rPr>
                <w:rFonts w:ascii="Times New Roman" w:eastAsia="等线" w:hAnsi="Times New Roman" w:hint="eastAsia"/>
                <w:b/>
                <w:color w:val="000000"/>
                <w:kern w:val="0"/>
                <w:sz w:val="24"/>
                <w:szCs w:val="24"/>
              </w:rPr>
              <w:t>utation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D3F4DC" w14:textId="77777777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b/>
                <w:color w:val="000000"/>
                <w:kern w:val="0"/>
                <w:sz w:val="24"/>
                <w:szCs w:val="24"/>
              </w:rPr>
              <w:t>Other mutation</w:t>
            </w:r>
          </w:p>
        </w:tc>
      </w:tr>
      <w:tr w:rsidR="006441B8" w:rsidRPr="005E1BE8" w14:paraId="60445EA6" w14:textId="77777777" w:rsidTr="0031734A">
        <w:trPr>
          <w:trHeight w:val="549"/>
        </w:trPr>
        <w:tc>
          <w:tcPr>
            <w:tcW w:w="966" w:type="dxa"/>
            <w:tcBorders>
              <w:bottom w:val="nil"/>
              <w:right w:val="nil"/>
            </w:tcBorders>
            <w:noWrap/>
            <w:vAlign w:val="center"/>
          </w:tcPr>
          <w:p w14:paraId="258660FB" w14:textId="77777777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F435021" w14:textId="77777777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5/M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465DEC0" w14:textId="77777777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.47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31F40A6" w14:textId="77777777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0FFCC10" w14:textId="228D0484" w:rsidR="000A17E0" w:rsidRPr="003B628B" w:rsidRDefault="00603EFF" w:rsidP="003B628B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603EF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KRAS</w:t>
            </w:r>
            <w:r w:rsidR="005E1BE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03EF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BRCA2,</w:t>
            </w:r>
            <w:r w:rsidR="005E1BE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03EF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IKZF1</w:t>
            </w:r>
            <w:r w:rsidR="005E1BE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03EF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KMT2D,</w:t>
            </w:r>
            <w:r w:rsidR="005E1BE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03EF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SH2B3</w:t>
            </w:r>
          </w:p>
        </w:tc>
      </w:tr>
      <w:tr w:rsidR="006441B8" w:rsidRPr="00CB2BF2" w14:paraId="09F8C8BD" w14:textId="77777777" w:rsidTr="0031734A">
        <w:trPr>
          <w:trHeight w:val="556"/>
        </w:trPr>
        <w:tc>
          <w:tcPr>
            <w:tcW w:w="96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9EFE22B" w14:textId="77777777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4599F" w14:textId="77777777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4/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F05FA" w14:textId="77777777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1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4F9CC" w14:textId="77777777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FE6DF" w14:textId="775533EE" w:rsidR="000A17E0" w:rsidRPr="003B628B" w:rsidRDefault="005E1BE8" w:rsidP="003B628B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3B628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WT1</w:t>
            </w:r>
            <w:r w:rsidRPr="003B628B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="003B628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B628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MPL, DDX41,</w:t>
            </w:r>
            <w:r w:rsidR="003B628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B628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TERT</w:t>
            </w:r>
          </w:p>
        </w:tc>
      </w:tr>
      <w:tr w:rsidR="006441B8" w:rsidRPr="00CB2BF2" w14:paraId="2BC16AAF" w14:textId="77777777" w:rsidTr="0031734A">
        <w:trPr>
          <w:trHeight w:val="562"/>
        </w:trPr>
        <w:tc>
          <w:tcPr>
            <w:tcW w:w="96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839B854" w14:textId="77777777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134CC" w14:textId="77777777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6/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35E7C" w14:textId="77777777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.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C95DD" w14:textId="77777777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DF874" w14:textId="345986EE" w:rsidR="000A17E0" w:rsidRPr="00CB2BF2" w:rsidRDefault="000A17E0" w:rsidP="005E1BE8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RAS</w:t>
            </w:r>
            <w:r w:rsidR="005E1BE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5E1BE8" w:rsidRPr="005E1BE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JAK3</w:t>
            </w:r>
          </w:p>
        </w:tc>
      </w:tr>
      <w:tr w:rsidR="006441B8" w:rsidRPr="00CB2BF2" w14:paraId="5B0E81CD" w14:textId="77777777" w:rsidTr="0031734A">
        <w:trPr>
          <w:trHeight w:val="555"/>
        </w:trPr>
        <w:tc>
          <w:tcPr>
            <w:tcW w:w="96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6268EAC" w14:textId="77777777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C20D3" w14:textId="475E20B1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8/</w:t>
            </w:r>
            <w:r w:rsidR="003B628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3E4F1" w14:textId="77777777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2C46B" w14:textId="77777777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6476A" w14:textId="0BF134F0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GATA2, RAD21</w:t>
            </w:r>
            <w:r w:rsidR="005E1BE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, CBL</w:t>
            </w:r>
          </w:p>
        </w:tc>
      </w:tr>
      <w:tr w:rsidR="006441B8" w:rsidRPr="00CB2BF2" w14:paraId="07740483" w14:textId="77777777" w:rsidTr="0031734A">
        <w:trPr>
          <w:trHeight w:val="547"/>
        </w:trPr>
        <w:tc>
          <w:tcPr>
            <w:tcW w:w="96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6967C93" w14:textId="77777777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5EAD7" w14:textId="5A207DFD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</w:t>
            </w:r>
            <w:r w:rsidR="003B628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</w:t>
            </w: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/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F3956" w14:textId="77777777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.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75C0D" w14:textId="77777777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34752" w14:textId="4596CC2D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RAS</w:t>
            </w:r>
            <w:r w:rsidR="005E1BE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, GATA2</w:t>
            </w:r>
          </w:p>
        </w:tc>
      </w:tr>
      <w:tr w:rsidR="006441B8" w:rsidRPr="00CB2BF2" w14:paraId="09BE95FB" w14:textId="77777777" w:rsidTr="0031734A">
        <w:trPr>
          <w:trHeight w:val="552"/>
        </w:trPr>
        <w:tc>
          <w:tcPr>
            <w:tcW w:w="96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8DDC27A" w14:textId="77777777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A6E3B" w14:textId="0BD58B34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</w:t>
            </w:r>
            <w:r w:rsidR="003B628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</w:t>
            </w: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/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391D7" w14:textId="77777777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.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EDF17" w14:textId="77777777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1441C" w14:textId="37D85F61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F1,</w:t>
            </w:r>
            <w:r w:rsidR="006441B8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EP300, GATA2</w:t>
            </w:r>
            <w:r w:rsidR="000D7225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, BRCA1, BRCA2, PHF6</w:t>
            </w:r>
          </w:p>
        </w:tc>
      </w:tr>
      <w:tr w:rsidR="006441B8" w:rsidRPr="00CB2BF2" w14:paraId="76D28BC7" w14:textId="77777777" w:rsidTr="0031734A">
        <w:trPr>
          <w:trHeight w:val="544"/>
        </w:trPr>
        <w:tc>
          <w:tcPr>
            <w:tcW w:w="96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F8C6D50" w14:textId="77777777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A7990" w14:textId="26DF8A6A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</w:t>
            </w:r>
            <w:r w:rsidR="003B628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</w:t>
            </w: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/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691E8" w14:textId="77777777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.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85038" w14:textId="77777777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A2D24" w14:textId="127F2730" w:rsidR="000A17E0" w:rsidRPr="00CB2BF2" w:rsidRDefault="003B628B" w:rsidP="003B628B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3B628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EP300</w:t>
            </w:r>
            <w:r w:rsidRPr="003B628B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B628B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N</w:t>
            </w:r>
            <w:r w:rsidRPr="003B628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F1</w:t>
            </w:r>
          </w:p>
        </w:tc>
      </w:tr>
      <w:tr w:rsidR="006441B8" w:rsidRPr="00CB2BF2" w14:paraId="2FC8352D" w14:textId="77777777" w:rsidTr="0031734A">
        <w:trPr>
          <w:trHeight w:val="561"/>
        </w:trPr>
        <w:tc>
          <w:tcPr>
            <w:tcW w:w="96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64938FF" w14:textId="77777777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C5119" w14:textId="77777777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5/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00A57" w14:textId="77777777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8.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998C7" w14:textId="77777777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6D6B9" w14:textId="776B0AD7" w:rsidR="000A17E0" w:rsidRPr="003B628B" w:rsidRDefault="003B628B" w:rsidP="003B628B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3B628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FLT3,</w:t>
            </w:r>
            <w:r w:rsidR="00CD6F2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B628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IDH2,</w:t>
            </w:r>
            <w:r w:rsidR="00CD6F2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B628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PM1,</w:t>
            </w:r>
            <w:r w:rsidR="00CD6F2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B628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CBL,</w:t>
            </w:r>
            <w:r w:rsidR="00CD6F2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B628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DNMT3A,</w:t>
            </w:r>
            <w:r w:rsidR="00CD6F2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B628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KMT2D</w:t>
            </w:r>
          </w:p>
        </w:tc>
      </w:tr>
      <w:tr w:rsidR="006441B8" w:rsidRPr="00CB2BF2" w14:paraId="695178F5" w14:textId="77777777" w:rsidTr="0031734A">
        <w:trPr>
          <w:trHeight w:val="558"/>
        </w:trPr>
        <w:tc>
          <w:tcPr>
            <w:tcW w:w="96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EACBB24" w14:textId="77777777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42BF8" w14:textId="67F1F6E5" w:rsidR="000A17E0" w:rsidRPr="00CB2BF2" w:rsidRDefault="00CD6F22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0</w:t>
            </w:r>
            <w:r w:rsidR="000A17E0"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/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7A568" w14:textId="77777777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.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1583A" w14:textId="77777777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293EC" w14:textId="77777777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F1,TP53</w:t>
            </w:r>
          </w:p>
        </w:tc>
      </w:tr>
      <w:tr w:rsidR="006441B8" w:rsidRPr="00CB2BF2" w14:paraId="749D7743" w14:textId="77777777" w:rsidTr="0031734A">
        <w:trPr>
          <w:trHeight w:val="551"/>
        </w:trPr>
        <w:tc>
          <w:tcPr>
            <w:tcW w:w="96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59A3FFE" w14:textId="77777777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5F02E" w14:textId="77777777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5/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BE6C2" w14:textId="77777777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2.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07658" w14:textId="77777777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8EDF3" w14:textId="1769A0B8" w:rsidR="000A17E0" w:rsidRPr="00CD6F22" w:rsidRDefault="00CD6F22" w:rsidP="00CD6F22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FF0000"/>
                <w:kern w:val="0"/>
                <w:sz w:val="24"/>
                <w:szCs w:val="24"/>
              </w:rPr>
            </w:pPr>
            <w:r w:rsidRPr="00CD6F2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FLT, RUNX1, IDH1, EP300</w:t>
            </w:r>
            <w:r w:rsidRPr="00CD6F22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CD6F2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D6F22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Pr="00CD6F2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TA2, TAL1</w:t>
            </w:r>
          </w:p>
        </w:tc>
      </w:tr>
      <w:tr w:rsidR="006441B8" w:rsidRPr="00CB2BF2" w14:paraId="61E7213B" w14:textId="77777777" w:rsidTr="0031734A">
        <w:trPr>
          <w:trHeight w:val="556"/>
        </w:trPr>
        <w:tc>
          <w:tcPr>
            <w:tcW w:w="96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7F54C6F" w14:textId="77777777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22B57" w14:textId="77777777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7/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5B3D3" w14:textId="77777777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5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06C03" w14:textId="77777777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C7813" w14:textId="5ABA1DD8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BCOR,</w:t>
            </w:r>
            <w:r w:rsidR="006441B8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PM1,</w:t>
            </w:r>
            <w:r w:rsidR="00CD6F2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CBL</w:t>
            </w:r>
            <w:r w:rsidR="00CD6F2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FLT3</w:t>
            </w:r>
            <w:r w:rsidR="001C1AE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, BRCA2, DNMT3A</w:t>
            </w:r>
          </w:p>
        </w:tc>
      </w:tr>
      <w:tr w:rsidR="006441B8" w:rsidRPr="00CB2BF2" w14:paraId="036CC5EC" w14:textId="77777777" w:rsidTr="0031734A">
        <w:trPr>
          <w:trHeight w:val="550"/>
        </w:trPr>
        <w:tc>
          <w:tcPr>
            <w:tcW w:w="96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AF2B457" w14:textId="77777777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D71A1" w14:textId="7CE88048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</w:t>
            </w:r>
            <w:r w:rsidR="00CD6F2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</w:t>
            </w: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/</w:t>
            </w:r>
            <w:r w:rsidR="00CD6F2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D096D" w14:textId="77777777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.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F6F92" w14:textId="77777777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7E6C5" w14:textId="29FFFD70" w:rsidR="000A17E0" w:rsidRPr="00CB2BF2" w:rsidRDefault="00CD6F22" w:rsidP="00CD6F22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D6F2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DNMT3A, NPM1,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D6F2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FLT3,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D6F2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KMT2A,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D6F2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PTPN11</w:t>
            </w:r>
          </w:p>
        </w:tc>
      </w:tr>
      <w:tr w:rsidR="006441B8" w:rsidRPr="00CB2BF2" w14:paraId="6043C668" w14:textId="77777777" w:rsidTr="0031734A">
        <w:trPr>
          <w:trHeight w:val="572"/>
        </w:trPr>
        <w:tc>
          <w:tcPr>
            <w:tcW w:w="96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EF1A49B" w14:textId="77777777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4BF27" w14:textId="77777777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1/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603EC" w14:textId="77777777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15CE3" w14:textId="77777777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53660" w14:textId="0740970B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CSF3R, KIT</w:t>
            </w:r>
            <w:r w:rsidR="00CD6F2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, BRCA1</w:t>
            </w:r>
          </w:p>
        </w:tc>
      </w:tr>
      <w:tr w:rsidR="006441B8" w:rsidRPr="00CB2BF2" w14:paraId="5E43AA42" w14:textId="77777777" w:rsidTr="0031734A">
        <w:trPr>
          <w:trHeight w:val="538"/>
        </w:trPr>
        <w:tc>
          <w:tcPr>
            <w:tcW w:w="966" w:type="dxa"/>
            <w:tcBorders>
              <w:top w:val="nil"/>
              <w:right w:val="nil"/>
            </w:tcBorders>
            <w:noWrap/>
            <w:vAlign w:val="center"/>
          </w:tcPr>
          <w:p w14:paraId="231F7334" w14:textId="77777777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8934931" w14:textId="77777777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5/F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56B923A" w14:textId="77777777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2.05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AD5821A" w14:textId="77777777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BED00C7" w14:textId="401D47D0" w:rsidR="000A17E0" w:rsidRPr="00CB2BF2" w:rsidRDefault="000A17E0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BCOR,</w:t>
            </w:r>
            <w:r w:rsidR="006441B8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B2B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RAS, RUNX1</w:t>
            </w:r>
            <w:r w:rsidR="00CD6F2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, SF3B1</w:t>
            </w:r>
            <w:r w:rsidR="004A5245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, RUNX1</w:t>
            </w:r>
          </w:p>
        </w:tc>
      </w:tr>
    </w:tbl>
    <w:p w14:paraId="64E78941" w14:textId="77777777" w:rsidR="00A965FA" w:rsidRPr="0043450B" w:rsidRDefault="00604EE8" w:rsidP="0043450B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CB2BF2">
        <w:rPr>
          <w:rFonts w:ascii="Times New Roman" w:hAnsi="Times New Roman"/>
          <w:color w:val="000000"/>
          <w:sz w:val="24"/>
          <w:szCs w:val="24"/>
        </w:rPr>
        <w:t>Abbreviations: M, male; F, female; WBC, white blood cel</w:t>
      </w:r>
      <w:r>
        <w:rPr>
          <w:rFonts w:ascii="Times New Roman" w:hAnsi="Times New Roman"/>
          <w:color w:val="000000"/>
          <w:sz w:val="24"/>
          <w:szCs w:val="24"/>
        </w:rPr>
        <w:t>l.</w:t>
      </w:r>
    </w:p>
    <w:sectPr w:rsidR="00A965FA" w:rsidRPr="0043450B" w:rsidSect="006D2C04">
      <w:pgSz w:w="11906" w:h="16838"/>
      <w:pgMar w:top="1440" w:right="1304" w:bottom="1440" w:left="130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934DBC" w14:textId="77777777" w:rsidR="00577281" w:rsidRDefault="00577281" w:rsidP="000A17E0">
      <w:r>
        <w:separator/>
      </w:r>
    </w:p>
  </w:endnote>
  <w:endnote w:type="continuationSeparator" w:id="0">
    <w:p w14:paraId="633FEFB1" w14:textId="77777777" w:rsidR="00577281" w:rsidRDefault="00577281" w:rsidP="000A17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C2C1A8" w14:textId="77777777" w:rsidR="00577281" w:rsidRDefault="00577281" w:rsidP="000A17E0">
      <w:r>
        <w:separator/>
      </w:r>
    </w:p>
  </w:footnote>
  <w:footnote w:type="continuationSeparator" w:id="0">
    <w:p w14:paraId="4F582C96" w14:textId="77777777" w:rsidR="00577281" w:rsidRDefault="00577281" w:rsidP="000A17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FC3"/>
    <w:rsid w:val="0000087B"/>
    <w:rsid w:val="00036DCA"/>
    <w:rsid w:val="000438AD"/>
    <w:rsid w:val="000A17E0"/>
    <w:rsid w:val="000D7225"/>
    <w:rsid w:val="001C1AEF"/>
    <w:rsid w:val="00294B76"/>
    <w:rsid w:val="0031734A"/>
    <w:rsid w:val="003746C5"/>
    <w:rsid w:val="003B628B"/>
    <w:rsid w:val="0043450B"/>
    <w:rsid w:val="004A5245"/>
    <w:rsid w:val="005052CD"/>
    <w:rsid w:val="00544F36"/>
    <w:rsid w:val="00563FC3"/>
    <w:rsid w:val="005721F9"/>
    <w:rsid w:val="00577281"/>
    <w:rsid w:val="005E1BE8"/>
    <w:rsid w:val="005E6D43"/>
    <w:rsid w:val="005F67E3"/>
    <w:rsid w:val="00603EFF"/>
    <w:rsid w:val="00604EE8"/>
    <w:rsid w:val="006441B8"/>
    <w:rsid w:val="006D2C04"/>
    <w:rsid w:val="00A965FA"/>
    <w:rsid w:val="00AB3247"/>
    <w:rsid w:val="00CB2BF2"/>
    <w:rsid w:val="00CD6F22"/>
    <w:rsid w:val="00CF10F5"/>
    <w:rsid w:val="00D47B95"/>
    <w:rsid w:val="00DA078E"/>
    <w:rsid w:val="05C62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E6E5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71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6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8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 泽伟</dc:creator>
  <cp:lastModifiedBy>龙梓洁</cp:lastModifiedBy>
  <cp:revision>17</cp:revision>
  <dcterms:created xsi:type="dcterms:W3CDTF">2022-04-26T13:11:00Z</dcterms:created>
  <dcterms:modified xsi:type="dcterms:W3CDTF">2022-04-27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36</vt:lpwstr>
  </property>
</Properties>
</file>